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5F76" w14:textId="77777777" w:rsidR="00A87122" w:rsidRPr="00466E5B" w:rsidRDefault="00A87122" w:rsidP="00A87122">
      <w:pPr>
        <w:rPr>
          <w:b/>
        </w:rPr>
      </w:pPr>
      <w:r w:rsidRPr="00466E5B">
        <w:rPr>
          <w:b/>
        </w:rPr>
        <w:t>SUPPLEMENTAL TABLES</w:t>
      </w:r>
    </w:p>
    <w:p w14:paraId="74C10064" w14:textId="77777777" w:rsidR="00A87122" w:rsidRDefault="00A87122" w:rsidP="00A87122">
      <w:pPr>
        <w:rPr>
          <w:rFonts w:cstheme="minorHAnsi"/>
          <w:b/>
        </w:rPr>
      </w:pPr>
    </w:p>
    <w:p w14:paraId="2B38E3F5" w14:textId="77777777" w:rsidR="00A87122" w:rsidRPr="003A1B70" w:rsidRDefault="00A87122" w:rsidP="00A87122">
      <w:pPr>
        <w:rPr>
          <w:rFonts w:cstheme="minorHAnsi"/>
          <w:b/>
          <w:sz w:val="20"/>
        </w:rPr>
      </w:pPr>
      <w:r>
        <w:rPr>
          <w:rFonts w:cstheme="minorHAnsi"/>
          <w:b/>
        </w:rPr>
        <w:t>Supplementary Table 1</w:t>
      </w:r>
      <w:r w:rsidRPr="003A1B70">
        <w:rPr>
          <w:rFonts w:cstheme="minorHAnsi"/>
          <w:b/>
        </w:rPr>
        <w:t xml:space="preserve">. </w:t>
      </w:r>
      <w:r w:rsidRPr="003A1B70">
        <w:rPr>
          <w:rFonts w:cstheme="minorHAnsi"/>
          <w:b/>
          <w:sz w:val="20"/>
        </w:rPr>
        <w:t>Women’s Empowerment</w:t>
      </w:r>
      <w:r>
        <w:rPr>
          <w:rFonts w:cstheme="minorHAnsi"/>
          <w:b/>
          <w:sz w:val="20"/>
        </w:rPr>
        <w:t xml:space="preserve"> Questionnaire </w:t>
      </w:r>
    </w:p>
    <w:p w14:paraId="408DE992" w14:textId="77777777" w:rsidR="00A87122" w:rsidRPr="003E631B" w:rsidRDefault="00A87122" w:rsidP="00A87122">
      <w:pPr>
        <w:rPr>
          <w:rFonts w:ascii="Times" w:hAnsi="Times"/>
          <w:i/>
          <w:sz w:val="20"/>
          <w:szCs w:val="20"/>
        </w:rPr>
      </w:pPr>
      <w:r w:rsidRPr="003E631B">
        <w:rPr>
          <w:rFonts w:ascii="Times" w:hAnsi="Times"/>
          <w:i/>
          <w:sz w:val="20"/>
          <w:szCs w:val="20"/>
        </w:rPr>
        <w:t>This interview should be conducted in privacy, where other members of the household or community cannot overhear or contribute answers.</w:t>
      </w:r>
      <w:r>
        <w:rPr>
          <w:rFonts w:ascii="Times" w:hAnsi="Times"/>
          <w:i/>
          <w:sz w:val="20"/>
          <w:szCs w:val="20"/>
        </w:rPr>
        <w:t xml:space="preserve"> </w:t>
      </w:r>
      <w:r w:rsidRPr="003E631B">
        <w:rPr>
          <w:rFonts w:ascii="Times" w:hAnsi="Times"/>
          <w:i/>
          <w:sz w:val="20"/>
          <w:szCs w:val="20"/>
        </w:rPr>
        <w:t>If you need to relocate at this time, ask the respondent if she minds asking others to step outside, or if you can go somewhere private.</w:t>
      </w:r>
      <w:r>
        <w:rPr>
          <w:rFonts w:ascii="Times" w:hAnsi="Times"/>
          <w:i/>
          <w:sz w:val="20"/>
          <w:szCs w:val="20"/>
        </w:rPr>
        <w:t xml:space="preserve"> </w:t>
      </w:r>
      <w:r w:rsidRPr="003E631B">
        <w:rPr>
          <w:rFonts w:ascii="Times" w:hAnsi="Times"/>
          <w:i/>
          <w:sz w:val="20"/>
          <w:szCs w:val="20"/>
        </w:rPr>
        <w:t>DO NOT read response options unless it specifically specifies to do so.</w:t>
      </w:r>
      <w:r>
        <w:rPr>
          <w:rFonts w:ascii="Times" w:hAnsi="Times"/>
          <w:i/>
          <w:sz w:val="20"/>
          <w:szCs w:val="20"/>
        </w:rPr>
        <w:t xml:space="preserve"> </w:t>
      </w:r>
      <w:r w:rsidRPr="003E631B">
        <w:rPr>
          <w:rFonts w:ascii="Times" w:hAnsi="Times"/>
          <w:i/>
          <w:sz w:val="20"/>
          <w:szCs w:val="20"/>
        </w:rPr>
        <w:t>Instead, enumerators should characterize responses based on the most applicable category/categories.</w:t>
      </w:r>
    </w:p>
    <w:p w14:paraId="1F466F64" w14:textId="77777777" w:rsidR="00A87122" w:rsidRPr="003E631B" w:rsidRDefault="00A87122" w:rsidP="00A87122">
      <w:pPr>
        <w:rPr>
          <w:b/>
          <w:sz w:val="20"/>
          <w:szCs w:val="20"/>
        </w:rPr>
      </w:pPr>
      <w:bookmarkStart w:id="0" w:name="_Hlk84244066"/>
      <w:r w:rsidRPr="003E631B">
        <w:rPr>
          <w:b/>
          <w:sz w:val="20"/>
          <w:szCs w:val="20"/>
        </w:rPr>
        <w:t>Role in Household Decision-making around production and income generation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800"/>
        <w:gridCol w:w="2614"/>
        <w:gridCol w:w="2016"/>
        <w:gridCol w:w="2246"/>
        <w:gridCol w:w="1883"/>
        <w:gridCol w:w="1700"/>
        <w:gridCol w:w="1966"/>
      </w:tblGrid>
      <w:tr w:rsidR="00A87122" w:rsidRPr="00AB7296" w14:paraId="50C59D26" w14:textId="77777777" w:rsidTr="00FC4311">
        <w:trPr>
          <w:trHeight w:val="818"/>
        </w:trPr>
        <w:tc>
          <w:tcPr>
            <w:tcW w:w="3501" w:type="dxa"/>
            <w:gridSpan w:val="2"/>
          </w:tcPr>
          <w:p w14:paraId="6C2C11A3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079" w:type="dxa"/>
          </w:tcPr>
          <w:p w14:paraId="71AD90E6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estion 1</w:t>
            </w:r>
          </w:p>
        </w:tc>
        <w:tc>
          <w:tcPr>
            <w:tcW w:w="2048" w:type="dxa"/>
          </w:tcPr>
          <w:p w14:paraId="2A9CBCF8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estion 2</w:t>
            </w:r>
          </w:p>
        </w:tc>
        <w:tc>
          <w:tcPr>
            <w:tcW w:w="1887" w:type="dxa"/>
          </w:tcPr>
          <w:p w14:paraId="5A0A41D8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estion 3</w:t>
            </w:r>
          </w:p>
        </w:tc>
        <w:tc>
          <w:tcPr>
            <w:tcW w:w="1744" w:type="dxa"/>
          </w:tcPr>
          <w:p w14:paraId="568CEDCF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estion 4</w:t>
            </w:r>
          </w:p>
        </w:tc>
        <w:tc>
          <w:tcPr>
            <w:tcW w:w="0" w:type="auto"/>
          </w:tcPr>
          <w:p w14:paraId="778BFF14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Question 5</w:t>
            </w:r>
          </w:p>
        </w:tc>
      </w:tr>
      <w:tr w:rsidR="00A87122" w:rsidRPr="00AB7296" w14:paraId="35A27482" w14:textId="77777777" w:rsidTr="00FC4311">
        <w:trPr>
          <w:trHeight w:val="1637"/>
        </w:trPr>
        <w:tc>
          <w:tcPr>
            <w:tcW w:w="3501" w:type="dxa"/>
            <w:gridSpan w:val="2"/>
          </w:tcPr>
          <w:p w14:paraId="482A9073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“Now I’d like to ask you some questions about your participation in certain types of work activities and on making decisions on various aspects of household life” </w:t>
            </w:r>
          </w:p>
          <w:p w14:paraId="23F456DC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079" w:type="dxa"/>
          </w:tcPr>
          <w:p w14:paraId="6FB4E98B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Did you yourself participate in [ACTIVITY] in the past 12 months (that is, during the last [one/two] cropping seasons), from [PRESENT MONTH] last year to [PRESENT MONTH] this year? </w:t>
            </w:r>
          </w:p>
        </w:tc>
        <w:tc>
          <w:tcPr>
            <w:tcW w:w="2048" w:type="dxa"/>
          </w:tcPr>
          <w:p w14:paraId="0A707F79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When decisions are made regarding [ACTIVITY], who is it that normally takes the decision? </w:t>
            </w:r>
          </w:p>
          <w:p w14:paraId="18D6EFBE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IRCLE ALL APPLICABLE </w:t>
            </w:r>
          </w:p>
          <w:p w14:paraId="08B81B00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IF THE RESPONSE IS SELF ONLY SKIP TO QUESTION G2.05 </w:t>
            </w:r>
          </w:p>
        </w:tc>
        <w:tc>
          <w:tcPr>
            <w:tcW w:w="1887" w:type="dxa"/>
          </w:tcPr>
          <w:p w14:paraId="19F093B6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How much input did you have in making decisions about [ACTIVITY]? </w:t>
            </w:r>
          </w:p>
          <w:p w14:paraId="3D5F763F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SE DECISION CODES FOR G2.03/G2.</w:t>
            </w:r>
            <w:proofErr w:type="gramStart"/>
            <w:r w:rsidRPr="00AB72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5;</w:t>
            </w:r>
            <w:proofErr w:type="gramEnd"/>
            <w:r w:rsidRPr="00AB7296">
              <w:rPr>
                <w:rFonts w:ascii="Tahoma" w:eastAsia="MS Mincho" w:hAnsi="Tahoma" w:cs="Tahoma"/>
                <w:b/>
                <w:bCs/>
                <w:sz w:val="16"/>
                <w:szCs w:val="16"/>
              </w:rPr>
              <w:t> </w:t>
            </w:r>
            <w:r w:rsidRPr="00AB72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IF NO DECISION MADE, ENTER 98 AND MOVE TO THE NEXT ACTIVITY </w:t>
            </w:r>
          </w:p>
        </w:tc>
        <w:tc>
          <w:tcPr>
            <w:tcW w:w="1744" w:type="dxa"/>
          </w:tcPr>
          <w:p w14:paraId="12483385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To what extent do you feel you can make your own personal decisions regarding [ACTIVITY] if you want(ed) to? </w:t>
            </w:r>
            <w:r w:rsidRPr="00AB72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IRCLE ONE </w:t>
            </w:r>
          </w:p>
        </w:tc>
        <w:tc>
          <w:tcPr>
            <w:tcW w:w="0" w:type="auto"/>
          </w:tcPr>
          <w:p w14:paraId="76ED269E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How much input did you have in decisions on the use of income generated from [ACTIVITY] </w:t>
            </w:r>
          </w:p>
          <w:p w14:paraId="02EF692C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USE CODES FOR G2.03/G2.05 </w:t>
            </w:r>
          </w:p>
        </w:tc>
      </w:tr>
      <w:tr w:rsidR="00A87122" w:rsidRPr="00AB7296" w14:paraId="2FE867E8" w14:textId="77777777" w:rsidTr="00FC4311">
        <w:trPr>
          <w:trHeight w:val="569"/>
        </w:trPr>
        <w:tc>
          <w:tcPr>
            <w:tcW w:w="800" w:type="dxa"/>
          </w:tcPr>
          <w:p w14:paraId="345C698F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ACTIVITY CODE </w:t>
            </w:r>
          </w:p>
        </w:tc>
        <w:tc>
          <w:tcPr>
            <w:tcW w:w="2701" w:type="dxa"/>
          </w:tcPr>
          <w:p w14:paraId="584A649F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ACTIVITY DESCRIPTION </w:t>
            </w:r>
          </w:p>
        </w:tc>
        <w:tc>
          <w:tcPr>
            <w:tcW w:w="2079" w:type="dxa"/>
          </w:tcPr>
          <w:p w14:paraId="39030127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G2.01 </w:t>
            </w:r>
          </w:p>
        </w:tc>
        <w:tc>
          <w:tcPr>
            <w:tcW w:w="2048" w:type="dxa"/>
          </w:tcPr>
          <w:p w14:paraId="43500365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G2.02 </w:t>
            </w:r>
          </w:p>
        </w:tc>
        <w:tc>
          <w:tcPr>
            <w:tcW w:w="1887" w:type="dxa"/>
          </w:tcPr>
          <w:p w14:paraId="6F9F0571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G2.03 </w:t>
            </w:r>
          </w:p>
          <w:p w14:paraId="42A0B264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4" w:type="dxa"/>
          </w:tcPr>
          <w:p w14:paraId="29E8875D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G2.04 </w:t>
            </w:r>
          </w:p>
          <w:p w14:paraId="589DB6E0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57DA324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G2.05</w:t>
            </w:r>
          </w:p>
        </w:tc>
      </w:tr>
      <w:tr w:rsidR="00A87122" w:rsidRPr="00AB7296" w14:paraId="63789F9F" w14:textId="77777777" w:rsidTr="00FC4311">
        <w:trPr>
          <w:trHeight w:val="1655"/>
        </w:trPr>
        <w:tc>
          <w:tcPr>
            <w:tcW w:w="800" w:type="dxa"/>
          </w:tcPr>
          <w:p w14:paraId="01E7023B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t>A</w:t>
            </w:r>
          </w:p>
        </w:tc>
        <w:tc>
          <w:tcPr>
            <w:tcW w:w="2701" w:type="dxa"/>
          </w:tcPr>
          <w:p w14:paraId="164D47D6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Food crop farming: These are crops that are grown primarily for household food consumption </w:t>
            </w:r>
          </w:p>
        </w:tc>
        <w:tc>
          <w:tcPr>
            <w:tcW w:w="2079" w:type="dxa"/>
          </w:tcPr>
          <w:p w14:paraId="2DC98B47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Yes….1</w:t>
            </w:r>
          </w:p>
          <w:p w14:paraId="27F0E58E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proofErr w:type="gramStart"/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…..</w:t>
            </w:r>
            <w:proofErr w:type="gramEnd"/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  <w:p w14:paraId="5FA34C5B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If no, skip to activity B</w:t>
            </w:r>
          </w:p>
        </w:tc>
        <w:tc>
          <w:tcPr>
            <w:tcW w:w="2048" w:type="dxa"/>
          </w:tcPr>
          <w:p w14:paraId="16B51BBF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SELF.........................................1 SPOUSE...................................2 </w:t>
            </w:r>
          </w:p>
          <w:p w14:paraId="3CF63C50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OTHER HH MEMBER...............3 </w:t>
            </w:r>
          </w:p>
          <w:p w14:paraId="4D749F4E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OTHER NON-HH MEMBER</w:t>
            </w:r>
            <w:proofErr w:type="gramStart"/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.....</w:t>
            </w:r>
            <w:proofErr w:type="gramEnd"/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4 </w:t>
            </w:r>
          </w:p>
          <w:p w14:paraId="0E104FCD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NOT APPLICABLE.................98 </w:t>
            </w:r>
          </w:p>
        </w:tc>
        <w:tc>
          <w:tcPr>
            <w:tcW w:w="1887" w:type="dxa"/>
          </w:tcPr>
          <w:p w14:paraId="22D2247F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NO INPUT OR INPUT IN FEW DECISIONS….01 </w:t>
            </w:r>
          </w:p>
          <w:p w14:paraId="72CED860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INPUT INTO SOME DECISIONS..................02 </w:t>
            </w:r>
          </w:p>
          <w:p w14:paraId="044FDC94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INPUT INTO MOST OR ALL DECISIONS......03 </w:t>
            </w:r>
          </w:p>
          <w:p w14:paraId="06CDDD6E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eastAsiaTheme="minorHAnsi" w:hAnsiTheme="minorHAnsi" w:cstheme="minorHAnsi"/>
                <w:sz w:val="16"/>
                <w:szCs w:val="16"/>
              </w:rPr>
              <w:t xml:space="preserve">NO DECISION MADE.............98 </w:t>
            </w:r>
          </w:p>
        </w:tc>
        <w:tc>
          <w:tcPr>
            <w:tcW w:w="1744" w:type="dxa"/>
          </w:tcPr>
          <w:p w14:paraId="22B47943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NOT AT ALL ......... 1</w:t>
            </w:r>
          </w:p>
          <w:p w14:paraId="009CD0F1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SMALL EXTENT …... 2 </w:t>
            </w:r>
          </w:p>
          <w:p w14:paraId="1B08599C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MEDIUM EXTENT…… 3 </w:t>
            </w:r>
          </w:p>
          <w:p w14:paraId="2A628805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TO A HIGH EXTENT. 4 </w:t>
            </w:r>
          </w:p>
          <w:p w14:paraId="2108FEB3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11FD0CF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NO INPUT OR INPUT IN FEW DECISIONS…….01 </w:t>
            </w:r>
          </w:p>
          <w:p w14:paraId="6C9A8B19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INPUT INTO SOME DECISIONS......................02 </w:t>
            </w:r>
          </w:p>
          <w:p w14:paraId="7FD723E8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INPUT INTO MOST OR ALL DECISIONS.........03 </w:t>
            </w:r>
          </w:p>
          <w:p w14:paraId="7B8975C9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eastAsiaTheme="minorHAnsi" w:hAnsiTheme="minorHAnsi" w:cstheme="minorHAnsi"/>
                <w:sz w:val="16"/>
                <w:szCs w:val="16"/>
              </w:rPr>
              <w:t xml:space="preserve">NO DECISION MADE..........98 </w:t>
            </w:r>
          </w:p>
        </w:tc>
      </w:tr>
      <w:tr w:rsidR="00A87122" w:rsidRPr="00AB7296" w14:paraId="67111EE3" w14:textId="77777777" w:rsidTr="00FC4311">
        <w:trPr>
          <w:trHeight w:val="800"/>
        </w:trPr>
        <w:tc>
          <w:tcPr>
            <w:tcW w:w="800" w:type="dxa"/>
          </w:tcPr>
          <w:p w14:paraId="25907D7E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t>B</w:t>
            </w:r>
          </w:p>
        </w:tc>
        <w:tc>
          <w:tcPr>
            <w:tcW w:w="2701" w:type="dxa"/>
          </w:tcPr>
          <w:p w14:paraId="332AFF60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Cash crop farming: These are crops that are grown primarily for sale in the market </w:t>
            </w:r>
          </w:p>
        </w:tc>
        <w:tc>
          <w:tcPr>
            <w:tcW w:w="2079" w:type="dxa"/>
          </w:tcPr>
          <w:p w14:paraId="1393CCFC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048" w:type="dxa"/>
          </w:tcPr>
          <w:p w14:paraId="282BA17C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887" w:type="dxa"/>
          </w:tcPr>
          <w:p w14:paraId="2CDEE5E5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44" w:type="dxa"/>
          </w:tcPr>
          <w:p w14:paraId="7E263F7B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C5E41DB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eastAsia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A87122" w:rsidRPr="00AB7296" w14:paraId="216C1094" w14:textId="77777777" w:rsidTr="00FC4311">
        <w:trPr>
          <w:trHeight w:val="372"/>
        </w:trPr>
        <w:tc>
          <w:tcPr>
            <w:tcW w:w="800" w:type="dxa"/>
          </w:tcPr>
          <w:p w14:paraId="16DACA60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t>C</w:t>
            </w:r>
          </w:p>
        </w:tc>
        <w:tc>
          <w:tcPr>
            <w:tcW w:w="2701" w:type="dxa"/>
          </w:tcPr>
          <w:p w14:paraId="62928B88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Livestock raising </w:t>
            </w:r>
          </w:p>
        </w:tc>
        <w:tc>
          <w:tcPr>
            <w:tcW w:w="2079" w:type="dxa"/>
          </w:tcPr>
          <w:p w14:paraId="2AFFC543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048" w:type="dxa"/>
          </w:tcPr>
          <w:p w14:paraId="313F618D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87" w:type="dxa"/>
          </w:tcPr>
          <w:p w14:paraId="678E1944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44" w:type="dxa"/>
          </w:tcPr>
          <w:p w14:paraId="516C24A3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CC66060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A87122" w:rsidRPr="00AB7296" w14:paraId="6518D044" w14:textId="77777777" w:rsidTr="00FC4311">
        <w:trPr>
          <w:trHeight w:val="980"/>
        </w:trPr>
        <w:tc>
          <w:tcPr>
            <w:tcW w:w="800" w:type="dxa"/>
          </w:tcPr>
          <w:p w14:paraId="49C4BF1A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>D</w:t>
            </w:r>
          </w:p>
        </w:tc>
        <w:tc>
          <w:tcPr>
            <w:tcW w:w="2701" w:type="dxa"/>
          </w:tcPr>
          <w:p w14:paraId="1BE43146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Non-farm economic activities. This would include things like running a small business, self-employment, buy and sell </w:t>
            </w:r>
          </w:p>
        </w:tc>
        <w:tc>
          <w:tcPr>
            <w:tcW w:w="2079" w:type="dxa"/>
          </w:tcPr>
          <w:p w14:paraId="1C430254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048" w:type="dxa"/>
          </w:tcPr>
          <w:p w14:paraId="51BD1752" w14:textId="77777777" w:rsidR="00A87122" w:rsidRPr="00AB7296" w:rsidRDefault="00A87122" w:rsidP="00FC4311">
            <w:pPr>
              <w:pStyle w:val="NoSpacing"/>
              <w:rPr>
                <w:rFonts w:asciiTheme="minorHAnsi" w:eastAsia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87" w:type="dxa"/>
          </w:tcPr>
          <w:p w14:paraId="5E349794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44" w:type="dxa"/>
          </w:tcPr>
          <w:p w14:paraId="22A7ED19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F3F93E1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A87122" w:rsidRPr="00AB7296" w14:paraId="1457DD2C" w14:textId="77777777" w:rsidTr="00FC4311">
        <w:trPr>
          <w:trHeight w:val="980"/>
        </w:trPr>
        <w:tc>
          <w:tcPr>
            <w:tcW w:w="800" w:type="dxa"/>
          </w:tcPr>
          <w:p w14:paraId="03FA9D05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t>E</w:t>
            </w:r>
          </w:p>
        </w:tc>
        <w:tc>
          <w:tcPr>
            <w:tcW w:w="2701" w:type="dxa"/>
          </w:tcPr>
          <w:p w14:paraId="406673E7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Wage and salary employment: This could be work that is paid for in cash or in-kind, including both agriculture and other wage work </w:t>
            </w:r>
          </w:p>
        </w:tc>
        <w:tc>
          <w:tcPr>
            <w:tcW w:w="2079" w:type="dxa"/>
          </w:tcPr>
          <w:p w14:paraId="35792967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048" w:type="dxa"/>
          </w:tcPr>
          <w:p w14:paraId="04362F03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DB62A5B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87" w:type="dxa"/>
          </w:tcPr>
          <w:p w14:paraId="4083BB9A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744" w:type="dxa"/>
          </w:tcPr>
          <w:p w14:paraId="18C0D4EB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8B50A45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A87122" w:rsidRPr="00AB7296" w14:paraId="479922A2" w14:textId="77777777" w:rsidTr="00FC4311">
        <w:trPr>
          <w:trHeight w:val="504"/>
        </w:trPr>
        <w:tc>
          <w:tcPr>
            <w:tcW w:w="800" w:type="dxa"/>
          </w:tcPr>
          <w:p w14:paraId="09CCAE3D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t>F</w:t>
            </w:r>
          </w:p>
        </w:tc>
        <w:tc>
          <w:tcPr>
            <w:tcW w:w="2701" w:type="dxa"/>
          </w:tcPr>
          <w:p w14:paraId="0C45180E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Fishing or fishpond culture </w:t>
            </w:r>
          </w:p>
        </w:tc>
        <w:tc>
          <w:tcPr>
            <w:tcW w:w="2079" w:type="dxa"/>
          </w:tcPr>
          <w:p w14:paraId="51B885E9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048" w:type="dxa"/>
          </w:tcPr>
          <w:p w14:paraId="2EF617A8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887" w:type="dxa"/>
          </w:tcPr>
          <w:p w14:paraId="31F663F8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eastAsia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44" w:type="dxa"/>
          </w:tcPr>
          <w:p w14:paraId="5465F610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69D9CE6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A87122" w:rsidRPr="00AB7296" w14:paraId="2A8C3A35" w14:textId="77777777" w:rsidTr="00FC4311">
        <w:trPr>
          <w:trHeight w:val="557"/>
        </w:trPr>
        <w:tc>
          <w:tcPr>
            <w:tcW w:w="800" w:type="dxa"/>
          </w:tcPr>
          <w:p w14:paraId="58D27D16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t>G</w:t>
            </w:r>
          </w:p>
        </w:tc>
        <w:tc>
          <w:tcPr>
            <w:tcW w:w="2701" w:type="dxa"/>
          </w:tcPr>
          <w:p w14:paraId="1E15A5D6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>Major household expenditures (such as a bicycles, land, boda boda)</w:t>
            </w:r>
          </w:p>
        </w:tc>
        <w:tc>
          <w:tcPr>
            <w:tcW w:w="2079" w:type="dxa"/>
          </w:tcPr>
          <w:p w14:paraId="3F87CB59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48" w:type="dxa"/>
          </w:tcPr>
          <w:p w14:paraId="5790EF8B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87" w:type="dxa"/>
          </w:tcPr>
          <w:p w14:paraId="6E429C02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44" w:type="dxa"/>
          </w:tcPr>
          <w:p w14:paraId="0C67E3E1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89DD8A0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87122" w:rsidRPr="00AB7296" w14:paraId="543D34AE" w14:textId="77777777" w:rsidTr="00FC4311">
        <w:trPr>
          <w:trHeight w:val="791"/>
        </w:trPr>
        <w:tc>
          <w:tcPr>
            <w:tcW w:w="800" w:type="dxa"/>
          </w:tcPr>
          <w:p w14:paraId="60A1D30D" w14:textId="77777777" w:rsidR="00A87122" w:rsidRPr="00AB7296" w:rsidRDefault="00A87122" w:rsidP="00FC4311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b/>
                <w:sz w:val="16"/>
                <w:szCs w:val="16"/>
              </w:rPr>
              <w:t>H</w:t>
            </w:r>
          </w:p>
        </w:tc>
        <w:tc>
          <w:tcPr>
            <w:tcW w:w="2701" w:type="dxa"/>
          </w:tcPr>
          <w:p w14:paraId="3B2A84B9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Minor household expenditures (such as food for daily consumption or other household needs) </w:t>
            </w:r>
          </w:p>
        </w:tc>
        <w:tc>
          <w:tcPr>
            <w:tcW w:w="2079" w:type="dxa"/>
          </w:tcPr>
          <w:p w14:paraId="69326F5E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48" w:type="dxa"/>
          </w:tcPr>
          <w:p w14:paraId="4EE751E6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87" w:type="dxa"/>
          </w:tcPr>
          <w:p w14:paraId="1B3DBBD9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AB729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44" w:type="dxa"/>
          </w:tcPr>
          <w:p w14:paraId="2A5C3EC3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FE08AE5" w14:textId="77777777" w:rsidR="00A87122" w:rsidRPr="00AB7296" w:rsidRDefault="00A87122" w:rsidP="00FC4311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4B1AC79C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5D6881B0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0D442ADC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0B2CFF4F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584B34D1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58361BD4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2ED66F0E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736F3A29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0D171B14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4A767C32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3E877144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6D111524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4365054E" w14:textId="77777777" w:rsidR="00A87122" w:rsidRDefault="00A87122" w:rsidP="00A87122">
      <w:pPr>
        <w:pStyle w:val="NoSpacing"/>
        <w:rPr>
          <w:sz w:val="16"/>
          <w:szCs w:val="16"/>
        </w:rPr>
      </w:pPr>
    </w:p>
    <w:bookmarkEnd w:id="0"/>
    <w:p w14:paraId="15896BA9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53F40291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53135C27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28C31817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5F7FEE9D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49F1E915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6087A19E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4E50262E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73D58F3F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62E54A3D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115DE4CC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5A1F2965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7883E5E0" w14:textId="77777777" w:rsidR="00A87122" w:rsidRDefault="00A87122" w:rsidP="00A87122">
      <w:pPr>
        <w:pStyle w:val="NoSpacing"/>
        <w:rPr>
          <w:sz w:val="16"/>
          <w:szCs w:val="16"/>
        </w:rPr>
      </w:pPr>
    </w:p>
    <w:p w14:paraId="7716A893" w14:textId="77777777" w:rsidR="00A87122" w:rsidRDefault="00A87122" w:rsidP="00A87122">
      <w:pPr>
        <w:pStyle w:val="NoSpacing"/>
        <w:rPr>
          <w:sz w:val="16"/>
          <w:szCs w:val="16"/>
        </w:rPr>
        <w:sectPr w:rsidR="00A87122" w:rsidSect="00466E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69138234"/>
    </w:p>
    <w:p w14:paraId="3B4E0650" w14:textId="77777777" w:rsidR="00A87122" w:rsidRDefault="00A87122" w:rsidP="00A87122">
      <w:pPr>
        <w:rPr>
          <w:rFonts w:ascii="Calibri" w:eastAsia="Times New Roman" w:hAnsi="Calibri" w:cs="Times New Roman"/>
          <w:b/>
          <w:sz w:val="20"/>
          <w:szCs w:val="20"/>
        </w:rPr>
      </w:pPr>
      <w:r>
        <w:rPr>
          <w:rFonts w:ascii="Calibri" w:eastAsia="Times New Roman" w:hAnsi="Calibri" w:cs="Times New Roman"/>
          <w:b/>
          <w:sz w:val="20"/>
          <w:szCs w:val="20"/>
        </w:rPr>
        <w:lastRenderedPageBreak/>
        <w:t>Supplementary Table 2</w:t>
      </w:r>
      <w:r w:rsidRPr="0078600E">
        <w:rPr>
          <w:rFonts w:ascii="Calibri" w:eastAsia="Times New Roman" w:hAnsi="Calibri" w:cs="Times New Roman"/>
          <w:b/>
          <w:sz w:val="20"/>
          <w:szCs w:val="20"/>
        </w:rPr>
        <w:t xml:space="preserve">: </w:t>
      </w:r>
      <w:r>
        <w:rPr>
          <w:rFonts w:ascii="Calibri" w:eastAsia="Times New Roman" w:hAnsi="Calibri" w:cs="Times New Roman"/>
          <w:b/>
          <w:sz w:val="20"/>
          <w:szCs w:val="20"/>
        </w:rPr>
        <w:t xml:space="preserve">Proportion of women reporting participation in making decisions in agriculture and household activities </w:t>
      </w:r>
    </w:p>
    <w:p w14:paraId="3B550F18" w14:textId="77777777" w:rsidR="00A87122" w:rsidRPr="0078600E" w:rsidRDefault="00A87122" w:rsidP="00A87122">
      <w:pPr>
        <w:rPr>
          <w:rFonts w:ascii="Calibri" w:eastAsia="Times New Roman" w:hAnsi="Calibri" w:cs="Times New Roman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972"/>
        <w:gridCol w:w="1062"/>
        <w:gridCol w:w="1051"/>
        <w:gridCol w:w="1150"/>
      </w:tblGrid>
      <w:tr w:rsidR="00A87122" w:rsidRPr="0099722D" w14:paraId="0E2547D0" w14:textId="77777777" w:rsidTr="00FC4311">
        <w:trPr>
          <w:trHeight w:val="4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0D200" w14:textId="77777777" w:rsidR="00A87122" w:rsidRPr="0099722D" w:rsidRDefault="00A87122" w:rsidP="00FC431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9722D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ctivity Description</w:t>
            </w:r>
            <w:r w:rsidRPr="009972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5325F" w14:textId="77777777" w:rsidR="00A87122" w:rsidRPr="0099722D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14:paraId="099A67B1" w14:textId="77777777" w:rsidR="00A87122" w:rsidRPr="0099722D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omen participating in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8AA7A" w14:textId="77777777" w:rsidR="00A87122" w:rsidRPr="0099722D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  <w:p w14:paraId="2D00AE23" w14:textId="77777777" w:rsidR="00A87122" w:rsidRPr="0099722D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</w:t>
            </w:r>
            <w:r w:rsidRPr="00C0730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men reporting making decisions</w:t>
            </w:r>
            <w:r w:rsidRPr="0067728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87122" w:rsidRPr="0099722D" w14:paraId="0FC591AE" w14:textId="77777777" w:rsidTr="00FC4311">
        <w:trPr>
          <w:trHeight w:val="4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0BAE6" w14:textId="77777777" w:rsidR="00A87122" w:rsidRPr="0099722D" w:rsidRDefault="00A87122" w:rsidP="00FC431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ED636" w14:textId="77777777" w:rsidR="00A87122" w:rsidRPr="0099722D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972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C8221" w14:textId="77777777" w:rsidR="00A87122" w:rsidRPr="0099722D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9972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8DB6B" w14:textId="77777777" w:rsidR="00A87122" w:rsidRPr="007C6384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C63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70E3" w14:textId="77777777" w:rsidR="00A87122" w:rsidRPr="007C6384" w:rsidRDefault="00A87122" w:rsidP="00FC43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C63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A87122" w:rsidRPr="0099722D" w14:paraId="72E92BD0" w14:textId="77777777" w:rsidTr="00FC4311">
        <w:trPr>
          <w:trHeight w:val="48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727231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 xml:space="preserve">Food crop farming: Crops grown for household food consumption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937B33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EA0C41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4B9FB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BFBE02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78.6</w:t>
            </w:r>
          </w:p>
        </w:tc>
      </w:tr>
      <w:tr w:rsidR="00A87122" w:rsidRPr="0099722D" w14:paraId="2EE66B1B" w14:textId="77777777" w:rsidTr="00FC4311">
        <w:trPr>
          <w:trHeight w:val="487"/>
        </w:trPr>
        <w:tc>
          <w:tcPr>
            <w:tcW w:w="0" w:type="auto"/>
            <w:shd w:val="clear" w:color="auto" w:fill="auto"/>
            <w:vAlign w:val="center"/>
            <w:hideMark/>
          </w:tcPr>
          <w:p w14:paraId="7642C9A3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 xml:space="preserve">Minor household expenditures (e.g., food for daily consumption or other household needs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3E74D0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14407B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A7E54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D5FF1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84.4</w:t>
            </w:r>
          </w:p>
        </w:tc>
      </w:tr>
      <w:tr w:rsidR="00A87122" w:rsidRPr="0099722D" w14:paraId="35311C81" w14:textId="77777777" w:rsidTr="00FC4311">
        <w:trPr>
          <w:trHeight w:val="487"/>
        </w:trPr>
        <w:tc>
          <w:tcPr>
            <w:tcW w:w="0" w:type="auto"/>
            <w:shd w:val="clear" w:color="auto" w:fill="auto"/>
            <w:vAlign w:val="center"/>
            <w:hideMark/>
          </w:tcPr>
          <w:p w14:paraId="58A7BA62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 xml:space="preserve">Cash crop farming: Crops that are grown primarily for sale in the market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617B2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E7D630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eastAsia="Times New Roman" w:cstheme="minorHAns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0D710" w14:textId="77777777" w:rsidR="00A87122" w:rsidRPr="00E41391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762AB" w14:textId="77777777" w:rsidR="00A87122" w:rsidRPr="00E41391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81.7</w:t>
            </w:r>
          </w:p>
        </w:tc>
      </w:tr>
      <w:tr w:rsidR="00A87122" w:rsidRPr="0099722D" w14:paraId="3C47AFC9" w14:textId="77777777" w:rsidTr="00FC4311">
        <w:trPr>
          <w:trHeight w:val="487"/>
        </w:trPr>
        <w:tc>
          <w:tcPr>
            <w:tcW w:w="0" w:type="auto"/>
            <w:shd w:val="clear" w:color="auto" w:fill="auto"/>
            <w:vAlign w:val="center"/>
            <w:hideMark/>
          </w:tcPr>
          <w:p w14:paraId="381F475F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 xml:space="preserve">Non-farm economic activities e.g., running a small business, self-employment, buy and sell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01DE6E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EF06A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9CCCD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2BA73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84.1</w:t>
            </w:r>
          </w:p>
        </w:tc>
      </w:tr>
      <w:tr w:rsidR="00A87122" w:rsidRPr="0099722D" w14:paraId="2BEE9783" w14:textId="77777777" w:rsidTr="00FC4311">
        <w:trPr>
          <w:trHeight w:val="487"/>
        </w:trPr>
        <w:tc>
          <w:tcPr>
            <w:tcW w:w="0" w:type="auto"/>
            <w:shd w:val="clear" w:color="auto" w:fill="auto"/>
            <w:vAlign w:val="center"/>
            <w:hideMark/>
          </w:tcPr>
          <w:p w14:paraId="252F7BFA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Major household expenditures (e.g., bicycles, land, boda boda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B3E403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3F17C9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06BEA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8A715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68.4</w:t>
            </w:r>
          </w:p>
        </w:tc>
      </w:tr>
      <w:tr w:rsidR="00A87122" w:rsidRPr="0099722D" w14:paraId="6D7946E2" w14:textId="77777777" w:rsidTr="00FC4311">
        <w:trPr>
          <w:trHeight w:val="487"/>
        </w:trPr>
        <w:tc>
          <w:tcPr>
            <w:tcW w:w="0" w:type="auto"/>
            <w:shd w:val="clear" w:color="auto" w:fill="auto"/>
            <w:vAlign w:val="center"/>
            <w:hideMark/>
          </w:tcPr>
          <w:p w14:paraId="7B374FFB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 xml:space="preserve">Livestock rais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456C2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810CA6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EEA50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FC6C6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81.5</w:t>
            </w:r>
          </w:p>
        </w:tc>
      </w:tr>
      <w:tr w:rsidR="00A87122" w:rsidRPr="0099722D" w14:paraId="352BA156" w14:textId="77777777" w:rsidTr="00FC4311">
        <w:trPr>
          <w:trHeight w:val="487"/>
        </w:trPr>
        <w:tc>
          <w:tcPr>
            <w:tcW w:w="0" w:type="auto"/>
            <w:shd w:val="clear" w:color="auto" w:fill="auto"/>
            <w:vAlign w:val="center"/>
            <w:hideMark/>
          </w:tcPr>
          <w:p w14:paraId="60A14BB4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 xml:space="preserve">Wage and salary employment: Work paid for in cash or in-kind, incl agriculture and other wage work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E21F1F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D09CDC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E9165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1391">
              <w:rPr>
                <w:rFonts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BC91A1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1391">
              <w:rPr>
                <w:rFonts w:cstheme="minorHAnsi"/>
                <w:color w:val="000000"/>
                <w:sz w:val="18"/>
                <w:szCs w:val="18"/>
              </w:rPr>
              <w:t>75.7</w:t>
            </w:r>
          </w:p>
        </w:tc>
      </w:tr>
      <w:tr w:rsidR="00A87122" w:rsidRPr="0099722D" w14:paraId="3D32933E" w14:textId="77777777" w:rsidTr="00FC4311">
        <w:trPr>
          <w:trHeight w:val="487"/>
        </w:trPr>
        <w:tc>
          <w:tcPr>
            <w:tcW w:w="0" w:type="auto"/>
            <w:shd w:val="clear" w:color="auto" w:fill="auto"/>
            <w:vAlign w:val="center"/>
            <w:hideMark/>
          </w:tcPr>
          <w:p w14:paraId="65D91D88" w14:textId="77777777" w:rsidR="00A87122" w:rsidRPr="0099722D" w:rsidRDefault="00A87122" w:rsidP="00FC431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 xml:space="preserve">Fishing or fishpond culture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EDA93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41005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9722D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8768C1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1391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CAA542" w14:textId="77777777" w:rsidR="00A87122" w:rsidRPr="0099722D" w:rsidRDefault="00A87122" w:rsidP="00FC43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1391">
              <w:rPr>
                <w:rFonts w:cstheme="minorHAnsi"/>
                <w:color w:val="000000"/>
                <w:sz w:val="18"/>
                <w:szCs w:val="18"/>
              </w:rPr>
              <w:t>75.0</w:t>
            </w:r>
          </w:p>
        </w:tc>
      </w:tr>
    </w:tbl>
    <w:p w14:paraId="58478930" w14:textId="77777777" w:rsidR="00A87122" w:rsidRDefault="00A87122" w:rsidP="00A87122">
      <w:pPr>
        <w:rPr>
          <w:sz w:val="18"/>
          <w:szCs w:val="18"/>
        </w:rPr>
      </w:pPr>
    </w:p>
    <w:p w14:paraId="4B66E435" w14:textId="247F8758" w:rsidR="00A87122" w:rsidRPr="00896320" w:rsidRDefault="00A87122" w:rsidP="00A87122">
      <w:pPr>
        <w:rPr>
          <w:sz w:val="18"/>
          <w:szCs w:val="18"/>
        </w:rPr>
      </w:pPr>
      <w:r w:rsidRPr="0037330C">
        <w:rPr>
          <w:sz w:val="18"/>
          <w:szCs w:val="18"/>
        </w:rPr>
        <w:t>a/</w:t>
      </w:r>
      <w:r w:rsidRPr="00896320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Women were asked </w:t>
      </w:r>
      <w:r w:rsidRPr="0037330C">
        <w:rPr>
          <w:sz w:val="18"/>
          <w:szCs w:val="18"/>
        </w:rPr>
        <w:t xml:space="preserve">when decisions </w:t>
      </w:r>
      <w:r>
        <w:rPr>
          <w:sz w:val="18"/>
          <w:szCs w:val="18"/>
        </w:rPr>
        <w:t xml:space="preserve">were made regarding </w:t>
      </w:r>
      <w:proofErr w:type="gramStart"/>
      <w:r>
        <w:rPr>
          <w:sz w:val="18"/>
          <w:szCs w:val="18"/>
        </w:rPr>
        <w:t>activities</w:t>
      </w:r>
      <w:proofErr w:type="gramEnd"/>
      <w:r>
        <w:rPr>
          <w:sz w:val="18"/>
          <w:szCs w:val="18"/>
        </w:rPr>
        <w:t xml:space="preserve"> they </w:t>
      </w:r>
      <w:r w:rsidRPr="0037330C">
        <w:rPr>
          <w:sz w:val="18"/>
          <w:szCs w:val="18"/>
        </w:rPr>
        <w:t xml:space="preserve">reported participation in who </w:t>
      </w:r>
      <w:r>
        <w:rPr>
          <w:sz w:val="18"/>
          <w:szCs w:val="18"/>
        </w:rPr>
        <w:t xml:space="preserve">was </w:t>
      </w:r>
      <w:r w:rsidRPr="0037330C">
        <w:rPr>
          <w:sz w:val="18"/>
          <w:szCs w:val="18"/>
        </w:rPr>
        <w:t xml:space="preserve">it that normally </w:t>
      </w:r>
      <w:r>
        <w:rPr>
          <w:sz w:val="18"/>
          <w:szCs w:val="18"/>
        </w:rPr>
        <w:t xml:space="preserve">took </w:t>
      </w:r>
      <w:r w:rsidRPr="0037330C">
        <w:rPr>
          <w:sz w:val="18"/>
          <w:szCs w:val="18"/>
        </w:rPr>
        <w:t xml:space="preserve">the decision? </w:t>
      </w:r>
      <w:r>
        <w:rPr>
          <w:sz w:val="18"/>
          <w:szCs w:val="18"/>
        </w:rPr>
        <w:t xml:space="preserve"> The table reports</w:t>
      </w:r>
      <w:r w:rsidR="00902E4E">
        <w:rPr>
          <w:sz w:val="18"/>
          <w:szCs w:val="18"/>
        </w:rPr>
        <w:t xml:space="preserve"> the</w:t>
      </w:r>
      <w:r>
        <w:rPr>
          <w:sz w:val="18"/>
          <w:szCs w:val="18"/>
        </w:rPr>
        <w:t xml:space="preserve"> proportion of w</w:t>
      </w:r>
      <w:r w:rsidRPr="0037330C">
        <w:rPr>
          <w:sz w:val="18"/>
          <w:szCs w:val="18"/>
        </w:rPr>
        <w:t>omen making decisions in agriculture activities that they</w:t>
      </w:r>
      <w:r>
        <w:rPr>
          <w:sz w:val="18"/>
          <w:szCs w:val="18"/>
        </w:rPr>
        <w:t xml:space="preserve"> reported they participated in - </w:t>
      </w:r>
      <w:r w:rsidRPr="0037330C">
        <w:rPr>
          <w:sz w:val="18"/>
          <w:szCs w:val="18"/>
        </w:rPr>
        <w:t>alone or</w:t>
      </w:r>
      <w:r>
        <w:rPr>
          <w:sz w:val="18"/>
          <w:szCs w:val="18"/>
        </w:rPr>
        <w:t xml:space="preserve"> jointly</w:t>
      </w:r>
      <w:r w:rsidRPr="0037330C">
        <w:rPr>
          <w:sz w:val="18"/>
          <w:szCs w:val="18"/>
        </w:rPr>
        <w:t xml:space="preserve"> with other household members</w:t>
      </w:r>
      <w:r>
        <w:rPr>
          <w:sz w:val="18"/>
          <w:szCs w:val="18"/>
        </w:rPr>
        <w:t>.</w:t>
      </w:r>
    </w:p>
    <w:p w14:paraId="454DA310" w14:textId="77777777" w:rsidR="00A87122" w:rsidRDefault="00A87122" w:rsidP="00A87122"/>
    <w:bookmarkEnd w:id="1"/>
    <w:p w14:paraId="4FE93506" w14:textId="77777777" w:rsidR="00A87122" w:rsidRDefault="00A87122"/>
    <w:sectPr w:rsidR="00A87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tDS1NDcxszAxNDBV0lEKTi0uzszPAykwqgUAfOQCnSwAAAA="/>
  </w:docVars>
  <w:rsids>
    <w:rsidRoot w:val="00A87122"/>
    <w:rsid w:val="000422AE"/>
    <w:rsid w:val="00820EBA"/>
    <w:rsid w:val="00902E4E"/>
    <w:rsid w:val="00A8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B2FC7"/>
  <w15:chartTrackingRefBased/>
  <w15:docId w15:val="{9A398BC3-C5C6-460F-BEE4-970F225F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1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7122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character" w:customStyle="1" w:styleId="NoSpacingChar">
    <w:name w:val="No Spacing Char"/>
    <w:link w:val="NoSpacing"/>
    <w:uiPriority w:val="1"/>
    <w:rsid w:val="00A87122"/>
    <w:rPr>
      <w:rFonts w:ascii="Calibri" w:eastAsia="Times New Roman" w:hAnsi="Calibri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8712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zorera, Isabel</dc:creator>
  <cp:keywords/>
  <dc:description/>
  <cp:lastModifiedBy>Madzorera, Isabel</cp:lastModifiedBy>
  <cp:revision>3</cp:revision>
  <dcterms:created xsi:type="dcterms:W3CDTF">2023-04-30T05:54:00Z</dcterms:created>
  <dcterms:modified xsi:type="dcterms:W3CDTF">2023-04-30T05:55:00Z</dcterms:modified>
</cp:coreProperties>
</file>